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376"/>
        <w:gridCol w:w="2549"/>
        <w:gridCol w:w="2321"/>
        <w:gridCol w:w="2321"/>
      </w:tblGrid>
      <w:tr w:rsidR="005310EE" w:rsidRPr="005310EE" w:rsidTr="0059466C">
        <w:tc>
          <w:tcPr>
            <w:tcW w:w="9288" w:type="dxa"/>
            <w:gridSpan w:val="4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able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1</w:t>
            </w:r>
            <w:proofErr w:type="spellEnd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 Most important characteristics of the HEPAR I and HEPAR II patient population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</w:rPr>
              <w:t>Characteristic</w:t>
            </w: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</w:rPr>
              <w:t>HEPAR I (n=15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</w:rPr>
              <w:t>HEPAR II (n=38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Age (median, range)</w:t>
            </w: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55 (38-87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66 (41-84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Gender (n, %)</w:t>
            </w: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9 (6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2 (58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6 (4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6 (42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WHO performance status (n, %)</w:t>
            </w: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3 (87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32 (84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 (13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5 (13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 (3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Primary malignancy (n, %)</w:t>
            </w: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Colorectal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6 (4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3 (61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Breast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 (7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4 (11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Cholangiocarcinoma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 (13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4 (11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Neuroendocrine tumor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 (5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Uveal melanoma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6 (4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 (5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Pancreas carcinoma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 (3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Gastric cancer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 (3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Thymoma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 (3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xtrahepatic disease at baseline (n</w:t>
            </w:r>
            <w:proofErr w:type="gram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%</w:t>
            </w:r>
            <w:proofErr w:type="gramEnd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6 (4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10 (26%)</w:t>
            </w:r>
          </w:p>
        </w:tc>
      </w:tr>
      <w:tr w:rsidR="005310EE" w:rsidRPr="005310EE" w:rsidTr="0059466C">
        <w:tc>
          <w:tcPr>
            <w:tcW w:w="2376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0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9 (60%)</w:t>
            </w:r>
          </w:p>
        </w:tc>
        <w:tc>
          <w:tcPr>
            <w:tcW w:w="2321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</w:rPr>
              <w:t>28 (74%)</w:t>
            </w:r>
          </w:p>
        </w:tc>
      </w:tr>
    </w:tbl>
    <w:p w:rsidR="005310EE" w:rsidRPr="005310EE" w:rsidRDefault="005310EE" w:rsidP="005310E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/>
      </w:tblPr>
      <w:tblGrid>
        <w:gridCol w:w="361"/>
        <w:gridCol w:w="2725"/>
        <w:gridCol w:w="1275"/>
        <w:gridCol w:w="189"/>
        <w:gridCol w:w="1325"/>
        <w:gridCol w:w="1734"/>
        <w:gridCol w:w="1679"/>
      </w:tblGrid>
      <w:tr w:rsidR="005310EE" w:rsidRPr="005310EE" w:rsidTr="0059466C">
        <w:tc>
          <w:tcPr>
            <w:tcW w:w="9288" w:type="dxa"/>
            <w:gridSpan w:val="7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able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2</w:t>
            </w:r>
            <w:proofErr w:type="spellEnd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. Internal consistency of the multi-item scales at baseline, 6 weeks and 3 months </w:t>
            </w:r>
          </w:p>
        </w:tc>
      </w:tr>
      <w:tr w:rsidR="005310EE" w:rsidRPr="005310EE" w:rsidTr="0059466C">
        <w:tc>
          <w:tcPr>
            <w:tcW w:w="3086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cale</w:t>
            </w:r>
          </w:p>
        </w:tc>
        <w:tc>
          <w:tcPr>
            <w:tcW w:w="127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No. items</w:t>
            </w:r>
          </w:p>
        </w:tc>
        <w:tc>
          <w:tcPr>
            <w:tcW w:w="151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α* baseline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α* 6 weeks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α* 3 months</w:t>
            </w:r>
          </w:p>
        </w:tc>
      </w:tr>
      <w:tr w:rsidR="005310EE" w:rsidRPr="005310EE" w:rsidTr="0059466C">
        <w:tc>
          <w:tcPr>
            <w:tcW w:w="7609" w:type="dxa"/>
            <w:gridSpan w:val="6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ORTC</w:t>
            </w:r>
            <w:proofErr w:type="spellEnd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LQ-C30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lobal health status/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oL</w:t>
            </w:r>
            <w:proofErr w:type="spellEnd"/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0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5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7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hysical functioning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8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8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9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ole functioning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7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5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5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motional functioning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6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5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8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gnitive functioning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5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4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1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ocial functioning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9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6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9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tigu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7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6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3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usea and vomiting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58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52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9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in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7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6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8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yspnea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somnia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ppetit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tipation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iarrhea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inancial difficulties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7609" w:type="dxa"/>
            <w:gridSpan w:val="6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ORTC</w:t>
            </w:r>
            <w:proofErr w:type="spellEnd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LQ-LMC21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motional problems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7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9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2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utritional problems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9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4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9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tigu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1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0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1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in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4</w:t>
            </w:r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5</w:t>
            </w:r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4</w:t>
            </w:r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roblems with tast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ry mouth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ore mouth/tongu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eripheral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europhathy</w:t>
            </w:r>
            <w:proofErr w:type="spellEnd"/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Jaundic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tact with friends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lking about feelings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  <w:tr w:rsidR="005310EE" w:rsidRPr="005310EE" w:rsidTr="0059466C">
        <w:tc>
          <w:tcPr>
            <w:tcW w:w="361" w:type="dxa"/>
            <w:tcBorders>
              <w:righ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725" w:type="dxa"/>
            <w:tcBorders>
              <w:left w:val="nil"/>
            </w:tcBorders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ex life</w:t>
            </w:r>
          </w:p>
        </w:tc>
        <w:tc>
          <w:tcPr>
            <w:tcW w:w="1464" w:type="dxa"/>
            <w:gridSpan w:val="2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325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734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  <w:tc>
          <w:tcPr>
            <w:tcW w:w="1679" w:type="dxa"/>
          </w:tcPr>
          <w:p w:rsidR="005310EE" w:rsidRPr="005310EE" w:rsidRDefault="005310EE" w:rsidP="005310EE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.A.</w:t>
            </w:r>
            <w:proofErr w:type="spellEnd"/>
          </w:p>
        </w:tc>
      </w:tr>
    </w:tbl>
    <w:p w:rsidR="005310EE" w:rsidRPr="005310EE" w:rsidRDefault="005310EE" w:rsidP="005310EE">
      <w:pPr>
        <w:pStyle w:val="PlainText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5310EE">
        <w:rPr>
          <w:rFonts w:ascii="Times New Roman" w:hAnsi="Times New Roman" w:cs="Times New Roman"/>
          <w:sz w:val="28"/>
          <w:szCs w:val="28"/>
          <w:lang w:val="en-US"/>
        </w:rPr>
        <w:t xml:space="preserve">* </w:t>
      </w:r>
      <w:proofErr w:type="spellStart"/>
      <w:r w:rsidRPr="005310EE">
        <w:rPr>
          <w:rFonts w:ascii="Times New Roman" w:hAnsi="Times New Roman" w:cs="Times New Roman"/>
          <w:sz w:val="28"/>
          <w:szCs w:val="28"/>
          <w:lang w:val="en-US"/>
        </w:rPr>
        <w:t>Cronbach’s</w:t>
      </w:r>
      <w:proofErr w:type="spellEnd"/>
      <w:r w:rsidRPr="005310EE">
        <w:rPr>
          <w:rFonts w:ascii="Times New Roman" w:hAnsi="Times New Roman" w:cs="Times New Roman"/>
          <w:sz w:val="28"/>
          <w:szCs w:val="28"/>
          <w:lang w:val="en-US"/>
        </w:rPr>
        <w:t xml:space="preserve"> alpha. </w:t>
      </w:r>
    </w:p>
    <w:p w:rsidR="005310EE" w:rsidRPr="005310EE" w:rsidRDefault="005310EE" w:rsidP="005310EE">
      <w:pPr>
        <w:pStyle w:val="PlainText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r w:rsidRPr="005310EE">
        <w:rPr>
          <w:rFonts w:ascii="Times New Roman" w:hAnsi="Times New Roman" w:cs="Times New Roman"/>
          <w:sz w:val="28"/>
          <w:szCs w:val="28"/>
          <w:lang w:val="en-US"/>
        </w:rPr>
        <w:t>N.A.</w:t>
      </w:r>
      <w:proofErr w:type="spellEnd"/>
      <w:r w:rsidRPr="005310EE">
        <w:rPr>
          <w:rFonts w:ascii="Times New Roman" w:hAnsi="Times New Roman" w:cs="Times New Roman"/>
          <w:sz w:val="28"/>
          <w:szCs w:val="28"/>
          <w:lang w:val="en-US"/>
        </w:rPr>
        <w:t xml:space="preserve">: not applicable since </w:t>
      </w:r>
      <w:proofErr w:type="spellStart"/>
      <w:r w:rsidRPr="005310EE">
        <w:rPr>
          <w:rFonts w:ascii="Times New Roman" w:hAnsi="Times New Roman" w:cs="Times New Roman"/>
          <w:sz w:val="28"/>
          <w:szCs w:val="28"/>
          <w:lang w:val="en-US"/>
        </w:rPr>
        <w:t>Cronbach’s</w:t>
      </w:r>
      <w:proofErr w:type="spellEnd"/>
      <w:r w:rsidRPr="005310EE">
        <w:rPr>
          <w:rFonts w:ascii="Times New Roman" w:hAnsi="Times New Roman" w:cs="Times New Roman"/>
          <w:sz w:val="28"/>
          <w:szCs w:val="28"/>
          <w:lang w:val="en-US"/>
        </w:rPr>
        <w:t xml:space="preserve"> alpha can only be determined for scales with multiple items. </w:t>
      </w:r>
    </w:p>
    <w:p w:rsidR="005310EE" w:rsidRPr="005310EE" w:rsidRDefault="005310EE" w:rsidP="005310EE">
      <w:pPr>
        <w:pStyle w:val="PlainText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773"/>
        <w:gridCol w:w="1212"/>
        <w:gridCol w:w="1034"/>
        <w:gridCol w:w="1061"/>
        <w:gridCol w:w="1124"/>
        <w:gridCol w:w="1124"/>
        <w:gridCol w:w="1124"/>
        <w:gridCol w:w="1124"/>
      </w:tblGrid>
      <w:tr w:rsidR="005310EE" w:rsidRPr="005310EE" w:rsidTr="0059466C">
        <w:tc>
          <w:tcPr>
            <w:tcW w:w="9288" w:type="dxa"/>
            <w:gridSpan w:val="8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Table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3</w:t>
            </w:r>
            <w:proofErr w:type="spellEnd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. Quality of life (median, </w:t>
            </w: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QR</w:t>
            </w:r>
            <w:proofErr w:type="spellEnd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(25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  <w:t>th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and 75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  <w:t>th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percentile)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cale</w:t>
            </w:r>
          </w:p>
        </w:tc>
        <w:tc>
          <w:tcPr>
            <w:tcW w:w="1199" w:type="dxa"/>
            <w:tcBorders>
              <w:bottom w:val="single" w:sz="4" w:space="0" w:color="auto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Baseline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1 week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6 weeks 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3 months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6 months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9 months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12 months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50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26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49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49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18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9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N=3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lastRenderedPageBreak/>
              <w:t>QLQ-C30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HS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8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41 (25-75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6 (50-8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6 (54-8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0-9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75 (50-92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33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F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93 (85-10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43 (20-8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7 (67-9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7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7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77 (57-98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47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RF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67-10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10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42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50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54-10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33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F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75-10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79 (56-10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92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92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71 (54-8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67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F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83-10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10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83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83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58-10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67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F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67-10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8 (33-83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3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67-10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54-10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00 (33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A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1 (42-10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22-56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11-61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44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3-56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V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13-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PA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58 (29-71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 (0-58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DY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6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3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L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6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8-58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P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33-10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25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0-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DI </w:t>
            </w:r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0-3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I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QLQ-LMC21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Nutri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33-83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0-5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Fati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1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67 (42-92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11-44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61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44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11-69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1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LMCPa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4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44 (22-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1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11-5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2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Ep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5 (17-42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42 (17-58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5 (17-38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5 (17-42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17-42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1 (17-48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17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WL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TA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25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DM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42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67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SM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PN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J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Fr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3 (0-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16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Feelings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0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7 (0-33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-)</w:t>
            </w:r>
          </w:p>
        </w:tc>
      </w:tr>
      <w:tr w:rsidR="005310EE" w:rsidRPr="005310EE" w:rsidTr="0059466C">
        <w:tc>
          <w:tcPr>
            <w:tcW w:w="1362" w:type="dxa"/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MCSx</w:t>
            </w:r>
            <w:proofErr w:type="spellEnd"/>
          </w:p>
        </w:tc>
        <w:tc>
          <w:tcPr>
            <w:tcW w:w="1199" w:type="dxa"/>
            <w:tcBorders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33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(0-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67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33 (0-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33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33 (0-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67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0 (0-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58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50 (0-</w:t>
            </w: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67)</w:t>
            </w:r>
          </w:p>
        </w:tc>
        <w:tc>
          <w:tcPr>
            <w:tcW w:w="1132" w:type="dxa"/>
            <w:tcBorders>
              <w:left w:val="nil"/>
            </w:tcBorders>
          </w:tcPr>
          <w:p w:rsidR="005310EE" w:rsidRPr="005310EE" w:rsidRDefault="005310EE" w:rsidP="005310E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310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0 (0--)</w:t>
            </w:r>
          </w:p>
        </w:tc>
      </w:tr>
    </w:tbl>
    <w:p w:rsidR="005310EE" w:rsidRPr="005310EE" w:rsidRDefault="005310EE" w:rsidP="005310E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9122AE" w:rsidRPr="005310EE" w:rsidRDefault="009122AE" w:rsidP="005310E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9122AE" w:rsidRPr="005310EE" w:rsidSect="00912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10EE"/>
    <w:rsid w:val="00433E88"/>
    <w:rsid w:val="00451384"/>
    <w:rsid w:val="005310EE"/>
    <w:rsid w:val="009122AE"/>
    <w:rsid w:val="00941EDC"/>
    <w:rsid w:val="00A1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0E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310EE"/>
    <w:pPr>
      <w:spacing w:after="0" w:line="240" w:lineRule="auto"/>
    </w:pPr>
    <w:rPr>
      <w:rFonts w:ascii="Calibri" w:hAnsi="Calibri" w:cs="Consolas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5310EE"/>
    <w:rPr>
      <w:rFonts w:ascii="Calibri" w:hAnsi="Calibri" w:cs="Consolas"/>
      <w:szCs w:val="21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383</dc:creator>
  <cp:lastModifiedBy>0015383</cp:lastModifiedBy>
  <cp:revision>1</cp:revision>
  <dcterms:created xsi:type="dcterms:W3CDTF">2019-11-11T06:05:00Z</dcterms:created>
  <dcterms:modified xsi:type="dcterms:W3CDTF">2019-11-11T06:06:00Z</dcterms:modified>
</cp:coreProperties>
</file>